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0CE40" w14:textId="21AEBD8D" w:rsidR="00217D45" w:rsidRDefault="000F5059" w:rsidP="000F5059">
      <w:pPr>
        <w:jc w:val="center"/>
      </w:pPr>
      <w:r>
        <w:t xml:space="preserve">Design and optimization of </w:t>
      </w:r>
      <w:r w:rsidRPr="000F5059">
        <w:rPr>
          <w:i/>
          <w:iCs/>
        </w:rPr>
        <w:t xml:space="preserve">Fusobacterium </w:t>
      </w:r>
      <w:proofErr w:type="spellStart"/>
      <w:r w:rsidRPr="000F5059">
        <w:rPr>
          <w:i/>
          <w:iCs/>
        </w:rPr>
        <w:t>necrophorum</w:t>
      </w:r>
      <w:proofErr w:type="spellEnd"/>
      <w:r>
        <w:t xml:space="preserve"> qPCR assay</w:t>
      </w:r>
    </w:p>
    <w:p w14:paraId="0C654DA8" w14:textId="41FC52C9" w:rsidR="002762FF" w:rsidRDefault="00217D45" w:rsidP="00FF15CE">
      <w:r>
        <w:t xml:space="preserve">For each sample, DNA was extracted from 200 mg of dry fecal matter using the procedure referenced in the main manuscript. Genomic DNA was stored at -20 C until processing and shipped on dry ice to the facility where qPCR was conducted. </w:t>
      </w:r>
      <w:r w:rsidR="0020183E">
        <w:t>In addition to measuring the dry mass of fecal samples</w:t>
      </w:r>
      <w:r w:rsidR="00E31287">
        <w:t xml:space="preserve"> for cross-sample normalization of </w:t>
      </w:r>
      <w:r w:rsidR="00E31287" w:rsidRPr="00E31287">
        <w:rPr>
          <w:i/>
          <w:iCs/>
        </w:rPr>
        <w:t xml:space="preserve">F. </w:t>
      </w:r>
      <w:proofErr w:type="spellStart"/>
      <w:r w:rsidR="00E31287" w:rsidRPr="00E31287">
        <w:rPr>
          <w:i/>
          <w:iCs/>
        </w:rPr>
        <w:t>nechrophorum</w:t>
      </w:r>
      <w:proofErr w:type="spellEnd"/>
      <w:r w:rsidR="00E31287">
        <w:t xml:space="preserve"> DNA quantities</w:t>
      </w:r>
      <w:r w:rsidR="0020183E">
        <w:t xml:space="preserve">, a multiplex quantitative (q)PCR assay was developed which quantifies both parasite and host DNA. With this approach absolute quantities of </w:t>
      </w:r>
      <w:r w:rsidR="0020183E" w:rsidRPr="007666ED">
        <w:rPr>
          <w:i/>
          <w:iCs/>
        </w:rPr>
        <w:t xml:space="preserve">F. </w:t>
      </w:r>
      <w:proofErr w:type="spellStart"/>
      <w:r w:rsidR="0020183E" w:rsidRPr="007666ED">
        <w:rPr>
          <w:i/>
          <w:iCs/>
        </w:rPr>
        <w:t>nechrophorum</w:t>
      </w:r>
      <w:proofErr w:type="spellEnd"/>
      <w:r w:rsidR="0020183E" w:rsidRPr="007666ED">
        <w:rPr>
          <w:i/>
          <w:iCs/>
        </w:rPr>
        <w:t xml:space="preserve"> </w:t>
      </w:r>
      <w:r w:rsidR="0020183E">
        <w:t xml:space="preserve">DNA can be normalized to the amount of cervid DNA </w:t>
      </w:r>
      <w:r w:rsidR="007666ED">
        <w:t>in the same sample</w:t>
      </w:r>
      <w:r w:rsidR="0020183E">
        <w:t xml:space="preserve">. </w:t>
      </w:r>
      <w:r w:rsidR="007666ED">
        <w:t xml:space="preserve">Normalizing parasite DNA quantities to host DNA quantities allows approximate parasite load to be compared across samples. </w:t>
      </w:r>
      <w:r w:rsidR="006E7B50">
        <w:t xml:space="preserve">The cervid assay also served as an exogenous internal positive control (IPC) </w:t>
      </w:r>
      <w:r w:rsidR="006D0B25">
        <w:t xml:space="preserve">to gauge amplification success. </w:t>
      </w:r>
      <w:r w:rsidR="000C3448">
        <w:t xml:space="preserve">To enumerate </w:t>
      </w:r>
      <w:r w:rsidR="00F03A52">
        <w:t xml:space="preserve">and normalize </w:t>
      </w:r>
      <w:r w:rsidR="000C3448">
        <w:t xml:space="preserve">the amount of fusobacterium DNA in fecal samples we combined the </w:t>
      </w:r>
      <w:r w:rsidR="00492A73">
        <w:t>sub-species-specific</w:t>
      </w:r>
      <w:r w:rsidR="000C3448">
        <w:t xml:space="preserve"> fusobacteria assay</w:t>
      </w:r>
      <w:r w:rsidR="00492A73">
        <w:t>s</w:t>
      </w:r>
      <w:r w:rsidR="000C3448">
        <w:t xml:space="preserve"> of</w:t>
      </w:r>
      <w:r w:rsidR="00492A73">
        <w:t xml:space="preserve"> Jenson et al. 2017</w:t>
      </w:r>
      <w:r w:rsidR="000C3448">
        <w:t xml:space="preserve"> with an assay designed by </w:t>
      </w:r>
      <w:r w:rsidR="00492A73">
        <w:t xml:space="preserve">Kaltenbrunner et al. 2018 </w:t>
      </w:r>
      <w:r w:rsidR="000C3448">
        <w:t xml:space="preserve">that broadly amplifies corvid species, including rocky mountain elk. Modifications were made to each assay </w:t>
      </w:r>
      <w:r w:rsidR="002762FF">
        <w:t>to reduce bias and improve sensitivity and specificity in</w:t>
      </w:r>
      <w:r w:rsidR="000C3448">
        <w:t xml:space="preserve"> multiplex </w:t>
      </w:r>
      <w:r w:rsidR="002762FF">
        <w:t>quantitative (</w:t>
      </w:r>
      <w:r w:rsidR="000C3448">
        <w:t>q</w:t>
      </w:r>
      <w:r w:rsidR="002762FF">
        <w:t>)</w:t>
      </w:r>
      <w:r w:rsidR="000C3448">
        <w:t>PCR reaction</w:t>
      </w:r>
      <w:r w:rsidR="002762FF">
        <w:t>s</w:t>
      </w:r>
      <w:r w:rsidR="000C3448">
        <w:t xml:space="preserve">. </w:t>
      </w:r>
      <w:r w:rsidR="00492A73">
        <w:t>The sequence</w:t>
      </w:r>
      <w:r w:rsidR="00205E01">
        <w:t>s</w:t>
      </w:r>
      <w:r w:rsidR="00492A73">
        <w:t xml:space="preserve"> of the </w:t>
      </w:r>
      <w:proofErr w:type="spellStart"/>
      <w:r w:rsidR="00B648C4" w:rsidRPr="00205E01">
        <w:rPr>
          <w:i/>
          <w:iCs/>
        </w:rPr>
        <w:t>gryB</w:t>
      </w:r>
      <w:proofErr w:type="spellEnd"/>
      <w:r w:rsidR="00B648C4" w:rsidRPr="00205E01">
        <w:rPr>
          <w:i/>
          <w:iCs/>
        </w:rPr>
        <w:t>-forward</w:t>
      </w:r>
      <w:r w:rsidR="0005778E">
        <w:t xml:space="preserve">, </w:t>
      </w:r>
      <w:proofErr w:type="spellStart"/>
      <w:r w:rsidR="00B648C4" w:rsidRPr="00205E01">
        <w:rPr>
          <w:i/>
          <w:iCs/>
        </w:rPr>
        <w:t>gyrB</w:t>
      </w:r>
      <w:proofErr w:type="spellEnd"/>
      <w:r w:rsidR="00B648C4" w:rsidRPr="00205E01">
        <w:rPr>
          <w:i/>
          <w:iCs/>
        </w:rPr>
        <w:t>-reverse</w:t>
      </w:r>
      <w:r w:rsidR="0005778E">
        <w:t xml:space="preserve">, and </w:t>
      </w:r>
      <w:proofErr w:type="spellStart"/>
      <w:r w:rsidR="0005778E" w:rsidRPr="00205E01">
        <w:rPr>
          <w:i/>
          <w:iCs/>
        </w:rPr>
        <w:t>necrophorum</w:t>
      </w:r>
      <w:proofErr w:type="spellEnd"/>
      <w:r w:rsidR="0005778E" w:rsidRPr="00205E01">
        <w:rPr>
          <w:i/>
          <w:iCs/>
        </w:rPr>
        <w:t>-specific</w:t>
      </w:r>
      <w:r w:rsidR="00B648C4">
        <w:t xml:space="preserve"> </w:t>
      </w:r>
      <w:r w:rsidR="00205E01">
        <w:t>probe</w:t>
      </w:r>
      <w:r w:rsidR="00B648C4">
        <w:t xml:space="preserve"> were identical to those of the original sequences except that locked nucleic acids </w:t>
      </w:r>
      <w:r w:rsidR="00205E01">
        <w:t xml:space="preserve">(LNAs) </w:t>
      </w:r>
      <w:r w:rsidR="00B648C4">
        <w:t xml:space="preserve">were </w:t>
      </w:r>
      <w:r w:rsidR="00205E01">
        <w:t>used in several positions</w:t>
      </w:r>
      <w:r w:rsidR="00B648C4">
        <w:t xml:space="preserve"> in each sequence</w:t>
      </w:r>
      <w:r w:rsidR="0005778E">
        <w:t xml:space="preserve"> (see supplemental Table 1)</w:t>
      </w:r>
      <w:r w:rsidR="00B648C4">
        <w:t>.</w:t>
      </w:r>
      <w:r w:rsidR="00205E01">
        <w:t xml:space="preserve"> The </w:t>
      </w:r>
      <w:proofErr w:type="spellStart"/>
      <w:r w:rsidR="00205E01" w:rsidRPr="00205E01">
        <w:rPr>
          <w:i/>
          <w:iCs/>
        </w:rPr>
        <w:t>funduliform</w:t>
      </w:r>
      <w:r w:rsidR="00E31287">
        <w:rPr>
          <w:i/>
          <w:iCs/>
        </w:rPr>
        <w:t>e</w:t>
      </w:r>
      <w:proofErr w:type="spellEnd"/>
      <w:r w:rsidR="00205E01" w:rsidRPr="00205E01">
        <w:rPr>
          <w:i/>
          <w:iCs/>
        </w:rPr>
        <w:t>-specific</w:t>
      </w:r>
      <w:r w:rsidR="00205E01">
        <w:t xml:space="preserve"> probe sequence was modified slightly (5’ “AC” nucleotides removed) to equalize the melting temperatures of the two sub-species-specific probes. Assay “3b” was selected from Kaltenbrunner et al. 2018 because the amplicon size and the melting temperatures were most </w:t>
      </w:r>
      <w:proofErr w:type="gramStart"/>
      <w:r w:rsidR="00205E01">
        <w:t>similar to</w:t>
      </w:r>
      <w:proofErr w:type="gramEnd"/>
      <w:r w:rsidR="00205E01">
        <w:t xml:space="preserve"> the </w:t>
      </w:r>
      <w:r w:rsidR="00205E01" w:rsidRPr="00205E01">
        <w:rPr>
          <w:i/>
          <w:iCs/>
        </w:rPr>
        <w:t xml:space="preserve">F. </w:t>
      </w:r>
      <w:proofErr w:type="spellStart"/>
      <w:r w:rsidR="00205E01" w:rsidRPr="00205E01">
        <w:rPr>
          <w:i/>
          <w:iCs/>
        </w:rPr>
        <w:t>necrophorum</w:t>
      </w:r>
      <w:proofErr w:type="spellEnd"/>
      <w:r w:rsidR="00205E01">
        <w:t xml:space="preserve"> assays. However the probe was modified by substituting in three LNAs at the 3’ end and adding </w:t>
      </w:r>
      <w:r w:rsidR="002762FF">
        <w:t>“ACC” to the</w:t>
      </w:r>
      <w:r w:rsidR="00205E01">
        <w:t xml:space="preserve"> 5’ </w:t>
      </w:r>
      <w:r w:rsidR="002762FF">
        <w:t xml:space="preserve">end to raise the melting temperature to that of the </w:t>
      </w:r>
      <w:r w:rsidR="002762FF" w:rsidRPr="002762FF">
        <w:rPr>
          <w:i/>
          <w:iCs/>
        </w:rPr>
        <w:t xml:space="preserve">F. </w:t>
      </w:r>
      <w:proofErr w:type="spellStart"/>
      <w:r w:rsidR="002762FF" w:rsidRPr="002762FF">
        <w:rPr>
          <w:i/>
          <w:iCs/>
        </w:rPr>
        <w:t>necrophorum</w:t>
      </w:r>
      <w:proofErr w:type="spellEnd"/>
      <w:r w:rsidR="002762FF">
        <w:t xml:space="preserve"> assay probes</w:t>
      </w:r>
      <w:r w:rsidR="00205E01">
        <w:t>.</w:t>
      </w:r>
      <w:r w:rsidR="002762FF">
        <w:t xml:space="preserve"> </w:t>
      </w:r>
      <w:r w:rsidR="00AE2045">
        <w:t xml:space="preserve">Each probe was fluorescently quenched by 3’-IowaBlack </w:t>
      </w:r>
      <w:proofErr w:type="gramStart"/>
      <w:r w:rsidR="00AE2045">
        <w:t>quencher</w:t>
      </w:r>
      <w:proofErr w:type="gramEnd"/>
      <w:r w:rsidR="00AE2045">
        <w:t xml:space="preserve"> (idtdna.com) fluorescently labelled at the 5’ end as follows: Cy3-labelled </w:t>
      </w:r>
      <w:proofErr w:type="spellStart"/>
      <w:r w:rsidR="00AE2045" w:rsidRPr="00AE2045">
        <w:rPr>
          <w:i/>
          <w:iCs/>
        </w:rPr>
        <w:t>nechrophorum</w:t>
      </w:r>
      <w:proofErr w:type="spellEnd"/>
      <w:r w:rsidR="00AE2045" w:rsidRPr="00AE2045">
        <w:rPr>
          <w:i/>
          <w:iCs/>
        </w:rPr>
        <w:t>-specific</w:t>
      </w:r>
      <w:r w:rsidR="00AE2045">
        <w:t xml:space="preserve"> probe, Cy5-labelled </w:t>
      </w:r>
      <w:proofErr w:type="spellStart"/>
      <w:r w:rsidR="00AE2045" w:rsidRPr="00AE2045">
        <w:rPr>
          <w:i/>
          <w:iCs/>
        </w:rPr>
        <w:t>funduliforme</w:t>
      </w:r>
      <w:proofErr w:type="spellEnd"/>
      <w:r w:rsidR="00AE2045" w:rsidRPr="00AE2045">
        <w:rPr>
          <w:i/>
          <w:iCs/>
        </w:rPr>
        <w:t>-specific</w:t>
      </w:r>
      <w:r w:rsidR="00AE2045">
        <w:t xml:space="preserve"> probe, and 6FAM-labelled </w:t>
      </w:r>
      <w:r w:rsidR="00AE2045" w:rsidRPr="00AE2045">
        <w:rPr>
          <w:i/>
          <w:iCs/>
        </w:rPr>
        <w:t>cervid3b</w:t>
      </w:r>
      <w:r w:rsidR="00AE2045">
        <w:t xml:space="preserve"> probe. </w:t>
      </w:r>
      <w:r w:rsidR="002762FF">
        <w:t>All oligonucleotides were validated in-silico with the oligo-analyzer tool available from idtdna.com and with NCBI primer blast (</w:t>
      </w:r>
      <w:r w:rsidR="00E31287">
        <w:t>Ye et al. 2012</w:t>
      </w:r>
      <w:r w:rsidR="002762FF">
        <w:t>) to ensure that there was no cross-reactivity with non-target organisms or with oligonucleotides used in the multiplex reaction.</w:t>
      </w:r>
      <w:r w:rsidR="00AF29DA">
        <w:t xml:space="preserve"> The multiplex reaction recipe was optimized prior to testing samples using cultured </w:t>
      </w:r>
      <w:r w:rsidR="00AF29DA" w:rsidRPr="00AF29DA">
        <w:rPr>
          <w:i/>
          <w:iCs/>
        </w:rPr>
        <w:t xml:space="preserve">F. </w:t>
      </w:r>
      <w:proofErr w:type="spellStart"/>
      <w:r w:rsidR="00AF29DA" w:rsidRPr="00AF29DA">
        <w:rPr>
          <w:i/>
          <w:iCs/>
        </w:rPr>
        <w:t>necrophorum</w:t>
      </w:r>
      <w:proofErr w:type="spellEnd"/>
      <w:r w:rsidR="00AF29DA">
        <w:t xml:space="preserve"> DNA extracts (acquired f</w:t>
      </w:r>
      <w:r>
        <w:t>rom DSMZ, Braunschweig, Germany)</w:t>
      </w:r>
      <w:r w:rsidR="00AF29DA">
        <w:t xml:space="preserve"> and synthetic DNA (G-Blocks synthetic gene fragments ordered from </w:t>
      </w:r>
      <w:r w:rsidR="00AE2045">
        <w:t>idt</w:t>
      </w:r>
      <w:r w:rsidR="00AF29DA">
        <w:t>dna.com). Optimization involved altering relative concentrations of each oligonucleotide such that observed quantification (C</w:t>
      </w:r>
      <w:r w:rsidR="00AF29DA" w:rsidRPr="00AF29DA">
        <w:rPr>
          <w:vertAlign w:val="subscript"/>
        </w:rPr>
        <w:t>q</w:t>
      </w:r>
      <w:r w:rsidR="00AF29DA">
        <w:t xml:space="preserve">) values for each assay were most </w:t>
      </w:r>
      <w:proofErr w:type="gramStart"/>
      <w:r w:rsidR="00AF29DA">
        <w:t>similar to</w:t>
      </w:r>
      <w:proofErr w:type="gramEnd"/>
      <w:r w:rsidR="00AF29DA">
        <w:t xml:space="preserve"> each other across target DNA concentrations ranging from 10 to 1e</w:t>
      </w:r>
      <w:r w:rsidR="00AF29DA" w:rsidRPr="00AF29DA">
        <w:rPr>
          <w:vertAlign w:val="superscript"/>
        </w:rPr>
        <w:t>5</w:t>
      </w:r>
      <w:r w:rsidR="00AF29DA">
        <w:t xml:space="preserve"> gene copies per reaction. </w:t>
      </w:r>
    </w:p>
    <w:p w14:paraId="450C3465" w14:textId="50FC7FD7" w:rsidR="002762FF" w:rsidRDefault="00AF29DA" w:rsidP="00FF15CE">
      <w:r>
        <w:t>Optimized m</w:t>
      </w:r>
      <w:r w:rsidR="002762FF">
        <w:t xml:space="preserve">ultiplex reactions for qPCR were made according to the following recipe: </w:t>
      </w:r>
      <w:r w:rsidR="007666ED">
        <w:t xml:space="preserve">4 </w:t>
      </w:r>
      <w:r w:rsidR="007666ED">
        <w:rPr>
          <w:rFonts w:cstheme="minorHAnsi"/>
        </w:rPr>
        <w:t>µ</w:t>
      </w:r>
      <w:r w:rsidR="007666ED">
        <w:t xml:space="preserve">L of 5x </w:t>
      </w:r>
      <w:proofErr w:type="spellStart"/>
      <w:r w:rsidR="007666ED">
        <w:t>QuantaBio</w:t>
      </w:r>
      <w:proofErr w:type="spellEnd"/>
      <w:r w:rsidR="007666ED">
        <w:t xml:space="preserve"> </w:t>
      </w:r>
      <w:proofErr w:type="spellStart"/>
      <w:r w:rsidR="007666ED" w:rsidRPr="007666ED">
        <w:t>PerfeCTa</w:t>
      </w:r>
      <w:proofErr w:type="spellEnd"/>
      <w:r w:rsidR="007666ED" w:rsidRPr="007666ED">
        <w:t xml:space="preserve"> Multiplex qPCR </w:t>
      </w:r>
      <w:proofErr w:type="spellStart"/>
      <w:r w:rsidR="007666ED" w:rsidRPr="007666ED">
        <w:t>ToughMix</w:t>
      </w:r>
      <w:proofErr w:type="spellEnd"/>
      <w:r w:rsidR="007666ED">
        <w:t xml:space="preserve">, 0.4 </w:t>
      </w:r>
      <w:r w:rsidR="007666ED">
        <w:rPr>
          <w:rFonts w:cstheme="minorHAnsi"/>
        </w:rPr>
        <w:t>µ</w:t>
      </w:r>
      <w:r w:rsidR="007666ED">
        <w:t xml:space="preserve">M of </w:t>
      </w:r>
      <w:proofErr w:type="spellStart"/>
      <w:r w:rsidR="007666ED" w:rsidRPr="007666ED">
        <w:rPr>
          <w:i/>
          <w:iCs/>
        </w:rPr>
        <w:t>gyrB</w:t>
      </w:r>
      <w:proofErr w:type="spellEnd"/>
      <w:r w:rsidR="007666ED" w:rsidRPr="007666ED">
        <w:rPr>
          <w:i/>
          <w:iCs/>
        </w:rPr>
        <w:t>-forward</w:t>
      </w:r>
      <w:r w:rsidR="007666ED">
        <w:t xml:space="preserve"> and </w:t>
      </w:r>
      <w:proofErr w:type="spellStart"/>
      <w:r w:rsidR="007666ED" w:rsidRPr="00AE2045">
        <w:rPr>
          <w:i/>
          <w:iCs/>
        </w:rPr>
        <w:t>gyrB</w:t>
      </w:r>
      <w:proofErr w:type="spellEnd"/>
      <w:r w:rsidR="007666ED" w:rsidRPr="00AE2045">
        <w:rPr>
          <w:i/>
          <w:iCs/>
        </w:rPr>
        <w:t>-reverse</w:t>
      </w:r>
      <w:r w:rsidR="007666ED">
        <w:t xml:space="preserve"> primers, </w:t>
      </w:r>
      <w:r w:rsidR="00AE2045">
        <w:t xml:space="preserve">0.2 </w:t>
      </w:r>
      <w:r w:rsidR="00AE2045">
        <w:rPr>
          <w:rFonts w:cstheme="minorHAnsi"/>
        </w:rPr>
        <w:t>µ</w:t>
      </w:r>
      <w:r w:rsidR="00AE2045">
        <w:t xml:space="preserve">M of the forward and reverse cervid assay primers, 0.1 </w:t>
      </w:r>
      <w:r w:rsidR="00AE2045">
        <w:rPr>
          <w:rFonts w:cstheme="minorHAnsi"/>
        </w:rPr>
        <w:t>µ</w:t>
      </w:r>
      <w:r w:rsidR="00AE2045">
        <w:t>M of each of three fluorescently labeled probes</w:t>
      </w:r>
      <w:r w:rsidR="007666ED">
        <w:t xml:space="preserve">, and molecular grade water to 20 </w:t>
      </w:r>
      <w:r w:rsidR="007666ED">
        <w:rPr>
          <w:rFonts w:cstheme="minorHAnsi"/>
        </w:rPr>
        <w:t>µ</w:t>
      </w:r>
      <w:r w:rsidR="007666ED">
        <w:t>L total volume</w:t>
      </w:r>
      <w:r w:rsidR="002762FF">
        <w:t xml:space="preserve">. The following thermal cycle was carried out for each sample on a </w:t>
      </w:r>
      <w:proofErr w:type="spellStart"/>
      <w:r w:rsidR="002762FF">
        <w:t>BioRad</w:t>
      </w:r>
      <w:proofErr w:type="spellEnd"/>
      <w:r w:rsidR="002762FF">
        <w:t xml:space="preserve"> CFX-96: one cycle of 95 </w:t>
      </w:r>
      <w:r w:rsidR="002762FF">
        <w:rPr>
          <w:rFonts w:cstheme="minorHAnsi"/>
        </w:rPr>
        <w:t>°</w:t>
      </w:r>
      <w:r w:rsidR="002762FF">
        <w:t xml:space="preserve">C for three minutes followed by 40 cycles of 95 </w:t>
      </w:r>
      <w:r w:rsidR="002762FF">
        <w:rPr>
          <w:rFonts w:cstheme="minorHAnsi"/>
        </w:rPr>
        <w:t>°</w:t>
      </w:r>
      <w:r w:rsidR="002762FF">
        <w:t xml:space="preserve">C for 15 seconds and annealing at 60 </w:t>
      </w:r>
      <w:r w:rsidR="002762FF">
        <w:rPr>
          <w:rFonts w:cstheme="minorHAnsi"/>
        </w:rPr>
        <w:t>°</w:t>
      </w:r>
      <w:r w:rsidR="002762FF">
        <w:t xml:space="preserve">C for one minute (fluorescence </w:t>
      </w:r>
      <w:r w:rsidR="00204CE3">
        <w:t xml:space="preserve">for each cycle </w:t>
      </w:r>
      <w:r w:rsidR="002762FF">
        <w:t>was recorded</w:t>
      </w:r>
      <w:r w:rsidR="00204CE3">
        <w:t xml:space="preserve"> at the end of the annealing phase</w:t>
      </w:r>
      <w:r w:rsidR="002762FF">
        <w:t>).</w:t>
      </w:r>
      <w:r w:rsidR="00204CE3">
        <w:t xml:space="preserve"> Each </w:t>
      </w:r>
      <w:r w:rsidR="006D0B25">
        <w:t>sample was amplified in triplicate</w:t>
      </w:r>
      <w:r w:rsidR="00204CE3">
        <w:t xml:space="preserve"> in 96-well optical plates (USA Scientific catalog #</w:t>
      </w:r>
      <w:r w:rsidR="004C3BAD" w:rsidRPr="004C3BAD">
        <w:t>1402-9500</w:t>
      </w:r>
      <w:r w:rsidR="00204CE3">
        <w:t>) which were sealed by hand with optical adhesive film (Applied Biosystems catalog #</w:t>
      </w:r>
      <w:r w:rsidR="004C3BAD" w:rsidRPr="004C3BAD">
        <w:t>4360954</w:t>
      </w:r>
      <w:r w:rsidR="00204CE3">
        <w:t xml:space="preserve">). Each plate included a tissue positive control, a no template control (NTC), and a standard dilution of synthetic DNA fragments containing each target sequence in equal proportions. Reagent preparation was carried out in a DNA-free workspace and samples were dispensed into plates </w:t>
      </w:r>
      <w:r w:rsidR="00204CE3">
        <w:lastRenderedPageBreak/>
        <w:t xml:space="preserve">in a low-template workspace that had not previously processed cervid tissue. Analysis of amplification curves, including amplification identification, normalization, and </w:t>
      </w:r>
      <w:r w:rsidR="006D0B25">
        <w:t>C</w:t>
      </w:r>
      <w:r w:rsidR="006D0B25" w:rsidRPr="006D0B25">
        <w:rPr>
          <w:vertAlign w:val="subscript"/>
        </w:rPr>
        <w:t>q</w:t>
      </w:r>
      <w:r w:rsidR="00204CE3">
        <w:t xml:space="preserve"> </w:t>
      </w:r>
      <w:r>
        <w:t>assignment</w:t>
      </w:r>
      <w:r w:rsidR="00204CE3">
        <w:t xml:space="preserve"> was carried out with custom R scripts</w:t>
      </w:r>
      <w:r w:rsidR="006E7B50">
        <w:t xml:space="preserve"> (v3.6.1, R Core Team 2017)</w:t>
      </w:r>
      <w:r w:rsidR="00204CE3">
        <w:t xml:space="preserve"> using the following </w:t>
      </w:r>
      <w:r w:rsidR="00F324A8">
        <w:t xml:space="preserve">packages: </w:t>
      </w:r>
      <w:proofErr w:type="spellStart"/>
      <w:r w:rsidR="00E31287" w:rsidRPr="00E31287">
        <w:t>chipPCR</w:t>
      </w:r>
      <w:proofErr w:type="spellEnd"/>
      <w:r w:rsidR="00E31287">
        <w:t xml:space="preserve"> (Roediger et al. 2014)</w:t>
      </w:r>
      <w:r w:rsidR="00E31287" w:rsidRPr="00E31287">
        <w:t xml:space="preserve">, </w:t>
      </w:r>
      <w:proofErr w:type="spellStart"/>
      <w:r w:rsidR="00E31287" w:rsidRPr="00E31287">
        <w:t>drc</w:t>
      </w:r>
      <w:proofErr w:type="spellEnd"/>
      <w:r w:rsidR="00E31287">
        <w:t xml:space="preserve"> (Ritz et al. 2015)</w:t>
      </w:r>
      <w:r w:rsidR="00E31287" w:rsidRPr="00E31287">
        <w:t xml:space="preserve">, </w:t>
      </w:r>
      <w:proofErr w:type="spellStart"/>
      <w:r w:rsidR="00E31287" w:rsidRPr="00E31287">
        <w:t>qpcR</w:t>
      </w:r>
      <w:proofErr w:type="spellEnd"/>
      <w:r w:rsidR="00E31287">
        <w:t xml:space="preserve"> (</w:t>
      </w:r>
      <w:r w:rsidR="006E7B50">
        <w:t>Ritz et al. 2008</w:t>
      </w:r>
      <w:r w:rsidR="006D0B25">
        <w:t>).</w:t>
      </w:r>
    </w:p>
    <w:p w14:paraId="71C14E1A" w14:textId="2FF4A712" w:rsidR="006D0B25" w:rsidRDefault="006E7B50" w:rsidP="00FF15CE">
      <w:r>
        <w:t xml:space="preserve">Neither subspecies of </w:t>
      </w:r>
      <w:r w:rsidRPr="006E7B50">
        <w:rPr>
          <w:i/>
          <w:iCs/>
        </w:rPr>
        <w:t xml:space="preserve">F. </w:t>
      </w:r>
      <w:proofErr w:type="spellStart"/>
      <w:r w:rsidRPr="006E7B50">
        <w:rPr>
          <w:i/>
          <w:iCs/>
        </w:rPr>
        <w:t>necrophorum</w:t>
      </w:r>
      <w:proofErr w:type="spellEnd"/>
      <w:r>
        <w:t xml:space="preserve"> amplified in any fecal DNA extract</w:t>
      </w:r>
      <w:r w:rsidR="006D0B25">
        <w:t>,</w:t>
      </w:r>
      <w:r>
        <w:t xml:space="preserve"> save for a single sample which amplified a low amount of </w:t>
      </w:r>
      <w:r w:rsidRPr="006E7B50">
        <w:rPr>
          <w:i/>
          <w:iCs/>
        </w:rPr>
        <w:t xml:space="preserve">F. </w:t>
      </w:r>
      <w:proofErr w:type="spellStart"/>
      <w:r w:rsidRPr="006E7B50">
        <w:rPr>
          <w:i/>
          <w:iCs/>
        </w:rPr>
        <w:t>necrophorum</w:t>
      </w:r>
      <w:proofErr w:type="spellEnd"/>
      <w:r w:rsidRPr="006E7B50">
        <w:rPr>
          <w:i/>
          <w:iCs/>
        </w:rPr>
        <w:t xml:space="preserve"> </w:t>
      </w:r>
      <w:proofErr w:type="spellStart"/>
      <w:r w:rsidRPr="006E7B50">
        <w:rPr>
          <w:i/>
          <w:iCs/>
        </w:rPr>
        <w:t>funduliforme</w:t>
      </w:r>
      <w:proofErr w:type="spellEnd"/>
      <w:r>
        <w:t xml:space="preserve"> DNA</w:t>
      </w:r>
      <w:r w:rsidR="006D0B25">
        <w:t xml:space="preserve"> in all three technical replicates. All culture positive controls and synthetic gene standards amplified while none of the NTCs amplified. There were several instances where one or more of the technical replicates failed to amplify cervid DNA, indicating either that DNA was not adequately extracted from the sample or that the amplification reaction failed. Given the infrequency of positive detections of </w:t>
      </w:r>
      <w:r w:rsidR="006D0B25" w:rsidRPr="006D0B25">
        <w:rPr>
          <w:i/>
          <w:iCs/>
        </w:rPr>
        <w:t xml:space="preserve">F. </w:t>
      </w:r>
      <w:proofErr w:type="spellStart"/>
      <w:r w:rsidR="006D0B25" w:rsidRPr="006D0B25">
        <w:rPr>
          <w:i/>
          <w:iCs/>
        </w:rPr>
        <w:t>nechrophorum</w:t>
      </w:r>
      <w:proofErr w:type="spellEnd"/>
      <w:r w:rsidR="006D0B25">
        <w:t xml:space="preserve"> DNA among all samples, we elected not to rerun samples that failed IPC tests.</w:t>
      </w:r>
    </w:p>
    <w:p w14:paraId="2C56F125" w14:textId="069E2C6F" w:rsidR="006E7B50" w:rsidRDefault="006E7B50"/>
    <w:p w14:paraId="7D1B4270" w14:textId="6FC05EA8" w:rsidR="00217D45" w:rsidRDefault="00217D45">
      <w:r>
        <w:t>References</w:t>
      </w:r>
    </w:p>
    <w:p w14:paraId="53FDC271" w14:textId="0F1430A5" w:rsidR="006E7B50" w:rsidRDefault="007451BA">
      <w:r w:rsidRPr="007451BA">
        <w:t xml:space="preserve">Jensen, A., Kristensen, L.H. and </w:t>
      </w:r>
      <w:proofErr w:type="spellStart"/>
      <w:r w:rsidRPr="007451BA">
        <w:t>Prag</w:t>
      </w:r>
      <w:proofErr w:type="spellEnd"/>
      <w:r w:rsidRPr="007451BA">
        <w:t xml:space="preserve">, J., 2007. Detection of Fusobacterium </w:t>
      </w:r>
      <w:proofErr w:type="spellStart"/>
      <w:r w:rsidRPr="007451BA">
        <w:t>necrophorum</w:t>
      </w:r>
      <w:proofErr w:type="spellEnd"/>
      <w:r w:rsidRPr="007451BA">
        <w:t xml:space="preserve"> subsp. </w:t>
      </w:r>
      <w:proofErr w:type="spellStart"/>
      <w:r w:rsidRPr="007451BA">
        <w:t>funduliforme</w:t>
      </w:r>
      <w:proofErr w:type="spellEnd"/>
      <w:r w:rsidRPr="007451BA">
        <w:t xml:space="preserve"> in tonsillitis in young adults by real-time PCR. Clinical microbiology and infection, 13(7), pp.695-701.</w:t>
      </w:r>
    </w:p>
    <w:p w14:paraId="66417D9C" w14:textId="6663A88B" w:rsidR="007451BA" w:rsidRDefault="007451BA" w:rsidP="006E7B50">
      <w:r w:rsidRPr="007451BA">
        <w:t xml:space="preserve">Kaltenbrunner, M., </w:t>
      </w:r>
      <w:proofErr w:type="spellStart"/>
      <w:r w:rsidRPr="007451BA">
        <w:t>Hochegger</w:t>
      </w:r>
      <w:proofErr w:type="spellEnd"/>
      <w:r w:rsidRPr="007451BA">
        <w:t xml:space="preserve">, R. and </w:t>
      </w:r>
      <w:proofErr w:type="spellStart"/>
      <w:r w:rsidRPr="007451BA">
        <w:t>Cichna-Markl</w:t>
      </w:r>
      <w:proofErr w:type="spellEnd"/>
      <w:r w:rsidRPr="007451BA">
        <w:t>, M., 2018. Red deer (Cervus elaphus)-specific real-time PCR assay for the detection of food adulteration. Food Control, 89, pp.157-166.</w:t>
      </w:r>
    </w:p>
    <w:p w14:paraId="0D69D401" w14:textId="06EA5167" w:rsidR="006E7B50" w:rsidRDefault="006E7B50" w:rsidP="006E7B50">
      <w:r>
        <w:t xml:space="preserve">R Core Team (2017). R: A language and environment for statistical computing. R Foundation for Statistical Computing, </w:t>
      </w:r>
      <w:r w:rsidRPr="006E7B50">
        <w:t>Vienna, Austria. URL https://www.R-project.org/.</w:t>
      </w:r>
    </w:p>
    <w:p w14:paraId="30132B77" w14:textId="583A30E9" w:rsidR="006E7B50" w:rsidRDefault="006E7B50">
      <w:r w:rsidRPr="006E7B50">
        <w:t>Ritz</w:t>
      </w:r>
      <w:r>
        <w:t xml:space="preserve"> C</w:t>
      </w:r>
      <w:r w:rsidRPr="006E7B50">
        <w:t xml:space="preserve">, </w:t>
      </w:r>
      <w:proofErr w:type="spellStart"/>
      <w:r w:rsidRPr="006E7B50">
        <w:t>Spiess</w:t>
      </w:r>
      <w:proofErr w:type="spellEnd"/>
      <w:r>
        <w:t xml:space="preserve"> A (2008). </w:t>
      </w:r>
      <w:proofErr w:type="spellStart"/>
      <w:r w:rsidRPr="006E7B50">
        <w:t>qpcR</w:t>
      </w:r>
      <w:proofErr w:type="spellEnd"/>
      <w:r w:rsidRPr="006E7B50">
        <w:t xml:space="preserve">: </w:t>
      </w:r>
      <w:proofErr w:type="gramStart"/>
      <w:r w:rsidRPr="006E7B50">
        <w:t>an</w:t>
      </w:r>
      <w:proofErr w:type="gramEnd"/>
      <w:r w:rsidRPr="006E7B50">
        <w:t xml:space="preserve"> R package for sigmoidal model selection in quantitative real-time polymerase chain reaction analysis</w:t>
      </w:r>
      <w:r>
        <w:t>.</w:t>
      </w:r>
      <w:r w:rsidRPr="006E7B50">
        <w:t xml:space="preserve"> Bioinformatics, </w:t>
      </w:r>
      <w:r>
        <w:t>24:13(</w:t>
      </w:r>
      <w:r w:rsidRPr="006E7B50">
        <w:t>1549–1551</w:t>
      </w:r>
      <w:r>
        <w:t xml:space="preserve">). </w:t>
      </w:r>
      <w:r w:rsidRPr="006E7B50">
        <w:t>https://doi.org/10.1093/bioinformatics/btn227</w:t>
      </w:r>
    </w:p>
    <w:p w14:paraId="0A2830F4" w14:textId="77777777" w:rsidR="00E31287" w:rsidRDefault="00E31287">
      <w:r w:rsidRPr="00E31287">
        <w:t xml:space="preserve">Ritz, C., </w:t>
      </w:r>
      <w:proofErr w:type="spellStart"/>
      <w:r w:rsidRPr="00E31287">
        <w:t>Baty</w:t>
      </w:r>
      <w:proofErr w:type="spellEnd"/>
      <w:r w:rsidRPr="00E31287">
        <w:t xml:space="preserve">, F., </w:t>
      </w:r>
      <w:proofErr w:type="spellStart"/>
      <w:r w:rsidRPr="00E31287">
        <w:t>Streibig</w:t>
      </w:r>
      <w:proofErr w:type="spellEnd"/>
      <w:r w:rsidRPr="00E31287">
        <w:t xml:space="preserve">, J. C., Gerhard, D. (2015) Dose-Response Analysis Using R PLOS ONE, 10(12), e0146021 </w:t>
      </w:r>
    </w:p>
    <w:p w14:paraId="119DE342" w14:textId="70FBE25E" w:rsidR="00E31287" w:rsidRDefault="00E31287">
      <w:r w:rsidRPr="00E31287">
        <w:t xml:space="preserve">Roediger S and </w:t>
      </w:r>
      <w:proofErr w:type="spellStart"/>
      <w:r w:rsidRPr="00E31287">
        <w:t>Burdukiewicz</w:t>
      </w:r>
      <w:proofErr w:type="spellEnd"/>
      <w:r w:rsidRPr="00E31287">
        <w:t xml:space="preserve"> M (2014). </w:t>
      </w:r>
      <w:proofErr w:type="spellStart"/>
      <w:r w:rsidRPr="00E31287">
        <w:t>chipPCR</w:t>
      </w:r>
      <w:proofErr w:type="spellEnd"/>
      <w:r w:rsidRPr="00E31287">
        <w:t>: Toolkit of helper functions to pre-process amplification data. R package version 0.0.8-4</w:t>
      </w:r>
    </w:p>
    <w:p w14:paraId="101760A2" w14:textId="3F7D5125" w:rsidR="00E31287" w:rsidRDefault="00E31287">
      <w:r w:rsidRPr="00E31287">
        <w:t xml:space="preserve">Ye J, </w:t>
      </w:r>
      <w:proofErr w:type="spellStart"/>
      <w:r w:rsidRPr="00E31287">
        <w:t>Coulouris</w:t>
      </w:r>
      <w:proofErr w:type="spellEnd"/>
      <w:r w:rsidRPr="00E31287">
        <w:t xml:space="preserve"> G, </w:t>
      </w:r>
      <w:proofErr w:type="spellStart"/>
      <w:r w:rsidRPr="00E31287">
        <w:t>Zaretskaya</w:t>
      </w:r>
      <w:proofErr w:type="spellEnd"/>
      <w:r w:rsidRPr="00E31287">
        <w:t xml:space="preserve"> I, </w:t>
      </w:r>
      <w:proofErr w:type="spellStart"/>
      <w:r w:rsidRPr="00E31287">
        <w:t>Cutcutache</w:t>
      </w:r>
      <w:proofErr w:type="spellEnd"/>
      <w:r w:rsidRPr="00E31287">
        <w:t xml:space="preserve"> I, </w:t>
      </w:r>
      <w:proofErr w:type="spellStart"/>
      <w:r w:rsidRPr="00E31287">
        <w:t>Rozen</w:t>
      </w:r>
      <w:proofErr w:type="spellEnd"/>
      <w:r w:rsidRPr="00E31287">
        <w:t xml:space="preserve"> S, Madden T (2012). Primer-BLAST: A tool to design target-specific primers for polymerase chain reaction. BMC Bioinformatics. 13:134.</w:t>
      </w:r>
    </w:p>
    <w:sectPr w:rsidR="00E31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V678J956F426D139"/>
    <w:docVar w:name="paperpile-doc-name" w:val="Appendix 1.docx"/>
  </w:docVars>
  <w:rsids>
    <w:rsidRoot w:val="000C3448"/>
    <w:rsid w:val="0005778E"/>
    <w:rsid w:val="00091CF1"/>
    <w:rsid w:val="000B4FD3"/>
    <w:rsid w:val="000C3448"/>
    <w:rsid w:val="000F5059"/>
    <w:rsid w:val="0020183E"/>
    <w:rsid w:val="00204CE3"/>
    <w:rsid w:val="00205E01"/>
    <w:rsid w:val="00217D45"/>
    <w:rsid w:val="002762FF"/>
    <w:rsid w:val="00492A73"/>
    <w:rsid w:val="004B6967"/>
    <w:rsid w:val="004C3BAD"/>
    <w:rsid w:val="00691D81"/>
    <w:rsid w:val="006D0B25"/>
    <w:rsid w:val="006E7B50"/>
    <w:rsid w:val="007451BA"/>
    <w:rsid w:val="007666ED"/>
    <w:rsid w:val="00AA0C41"/>
    <w:rsid w:val="00AD495D"/>
    <w:rsid w:val="00AE2045"/>
    <w:rsid w:val="00AF29DA"/>
    <w:rsid w:val="00B648C4"/>
    <w:rsid w:val="00E31287"/>
    <w:rsid w:val="00F03A52"/>
    <w:rsid w:val="00F324A8"/>
    <w:rsid w:val="00FF1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42E19"/>
  <w15:chartTrackingRefBased/>
  <w15:docId w15:val="{4F7BC668-53C2-4BE6-825F-4C646A96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62FF"/>
    <w:rPr>
      <w:color w:val="0563C1" w:themeColor="hyperlink"/>
      <w:u w:val="single"/>
    </w:rPr>
  </w:style>
  <w:style w:type="character" w:styleId="UnresolvedMention">
    <w:name w:val="Unresolved Mention"/>
    <w:basedOn w:val="DefaultParagraphFont"/>
    <w:uiPriority w:val="99"/>
    <w:semiHidden/>
    <w:unhideWhenUsed/>
    <w:rsid w:val="002762FF"/>
    <w:rPr>
      <w:color w:val="605E5C"/>
      <w:shd w:val="clear" w:color="auto" w:fill="E1DFDD"/>
    </w:rPr>
  </w:style>
  <w:style w:type="character" w:styleId="CommentReference">
    <w:name w:val="annotation reference"/>
    <w:basedOn w:val="DefaultParagraphFont"/>
    <w:uiPriority w:val="99"/>
    <w:semiHidden/>
    <w:unhideWhenUsed/>
    <w:rsid w:val="00E31287"/>
    <w:rPr>
      <w:sz w:val="16"/>
      <w:szCs w:val="16"/>
    </w:rPr>
  </w:style>
  <w:style w:type="paragraph" w:styleId="CommentText">
    <w:name w:val="annotation text"/>
    <w:basedOn w:val="Normal"/>
    <w:link w:val="CommentTextChar"/>
    <w:uiPriority w:val="99"/>
    <w:semiHidden/>
    <w:unhideWhenUsed/>
    <w:rsid w:val="00E31287"/>
    <w:pPr>
      <w:spacing w:line="240" w:lineRule="auto"/>
    </w:pPr>
    <w:rPr>
      <w:sz w:val="20"/>
      <w:szCs w:val="20"/>
    </w:rPr>
  </w:style>
  <w:style w:type="character" w:customStyle="1" w:styleId="CommentTextChar">
    <w:name w:val="Comment Text Char"/>
    <w:basedOn w:val="DefaultParagraphFont"/>
    <w:link w:val="CommentText"/>
    <w:uiPriority w:val="99"/>
    <w:semiHidden/>
    <w:rsid w:val="00E31287"/>
    <w:rPr>
      <w:sz w:val="20"/>
      <w:szCs w:val="20"/>
    </w:rPr>
  </w:style>
  <w:style w:type="paragraph" w:styleId="CommentSubject">
    <w:name w:val="annotation subject"/>
    <w:basedOn w:val="CommentText"/>
    <w:next w:val="CommentText"/>
    <w:link w:val="CommentSubjectChar"/>
    <w:uiPriority w:val="99"/>
    <w:semiHidden/>
    <w:unhideWhenUsed/>
    <w:rsid w:val="00E31287"/>
    <w:rPr>
      <w:b/>
      <w:bCs/>
    </w:rPr>
  </w:style>
  <w:style w:type="character" w:customStyle="1" w:styleId="CommentSubjectChar">
    <w:name w:val="Comment Subject Char"/>
    <w:basedOn w:val="CommentTextChar"/>
    <w:link w:val="CommentSubject"/>
    <w:uiPriority w:val="99"/>
    <w:semiHidden/>
    <w:rsid w:val="00E31287"/>
    <w:rPr>
      <w:b/>
      <w:bCs/>
      <w:sz w:val="20"/>
      <w:szCs w:val="20"/>
    </w:rPr>
  </w:style>
  <w:style w:type="paragraph" w:styleId="BalloonText">
    <w:name w:val="Balloon Text"/>
    <w:basedOn w:val="Normal"/>
    <w:link w:val="BalloonTextChar"/>
    <w:uiPriority w:val="99"/>
    <w:semiHidden/>
    <w:unhideWhenUsed/>
    <w:rsid w:val="00E31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2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8685666">
      <w:bodyDiv w:val="1"/>
      <w:marLeft w:val="0"/>
      <w:marRight w:val="0"/>
      <w:marTop w:val="0"/>
      <w:marBottom w:val="0"/>
      <w:divBdr>
        <w:top w:val="none" w:sz="0" w:space="0" w:color="auto"/>
        <w:left w:val="none" w:sz="0" w:space="0" w:color="auto"/>
        <w:bottom w:val="none" w:sz="0" w:space="0" w:color="auto"/>
        <w:right w:val="none" w:sz="0" w:space="0" w:color="auto"/>
      </w:divBdr>
    </w:div>
    <w:div w:id="1311521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6</Words>
  <Characters>545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 Patrick R</dc:creator>
  <cp:keywords/>
  <dc:description/>
  <cp:lastModifiedBy>Claire Couch</cp:lastModifiedBy>
  <cp:revision>2</cp:revision>
  <dcterms:created xsi:type="dcterms:W3CDTF">2020-11-15T20:40:00Z</dcterms:created>
  <dcterms:modified xsi:type="dcterms:W3CDTF">2020-11-15T20:40:00Z</dcterms:modified>
</cp:coreProperties>
</file>